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538" w:rsidRPr="00B4134C" w:rsidRDefault="00450538" w:rsidP="00450538">
      <w:pPr>
        <w:spacing w:line="480" w:lineRule="auto"/>
        <w:rPr>
          <w:b/>
        </w:rPr>
      </w:pPr>
      <w:r w:rsidRPr="00B4134C">
        <w:rPr>
          <w:b/>
        </w:rPr>
        <w:t>Table S1</w:t>
      </w:r>
      <w:bookmarkStart w:id="0" w:name="_GoBack"/>
      <w:bookmarkEnd w:id="0"/>
    </w:p>
    <w:p w:rsidR="00450538" w:rsidRPr="00B4134C" w:rsidRDefault="00450538" w:rsidP="00450538">
      <w:pPr>
        <w:spacing w:line="480" w:lineRule="auto"/>
        <w:jc w:val="both"/>
        <w:outlineLvl w:val="0"/>
        <w:rPr>
          <w:b/>
        </w:rPr>
      </w:pPr>
      <w:r w:rsidRPr="00B4134C">
        <w:rPr>
          <w:b/>
        </w:rPr>
        <w:t>Primer list</w:t>
      </w:r>
    </w:p>
    <w:p w:rsidR="00450538" w:rsidRPr="00B4134C" w:rsidRDefault="00450538" w:rsidP="00450538">
      <w:pPr>
        <w:spacing w:line="480" w:lineRule="auto"/>
        <w:jc w:val="both"/>
        <w:outlineLvl w:val="0"/>
      </w:pPr>
      <w:r w:rsidRPr="00B4134C">
        <w:t>P104: GGCTTTTAGCATTTTATTAACAATCG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105: GGATAATCATTTTTTTCACCTGAAGC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112: TTTTGAGAAGGTATAACCCATATTCC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113: TCCCCGCGGAACATCCATATTAAATAACATCG</w:t>
      </w:r>
    </w:p>
    <w:p w:rsidR="00450538" w:rsidRPr="00B4134C" w:rsidRDefault="00450538" w:rsidP="00450538">
      <w:pPr>
        <w:spacing w:line="480" w:lineRule="auto"/>
        <w:jc w:val="both"/>
        <w:outlineLvl w:val="0"/>
      </w:pPr>
      <w:r w:rsidRPr="00B4134C">
        <w:t>P171: GAATACATGTAAAAAAGAGAAATTCCTTCG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174: GTAAAATAAGCGATATAGAAGGGAGC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187: TTCTACTGAAGAGGTTGTGGTC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241: CTTGCACCGGTATGGTTGGTTCGCTAAAC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244: ACGCAACCTTATATTCCTCAATTAC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323: TAAAGCACTTAATATATGCGATTATGGG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332: CCGGATATCCCATCTTTATGGGCTTCGC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513: GAGTTTAAACCTGTAAAAATGTGTATGTTGTGTGC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586: CATACTAGCCATTTTATGTG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591: TCGCTTTAACGGTTGATGCA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595: GCCATCAGGGGGTGCAGAACC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599: TCGCTGCATTAATGATTTGCCT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600: CCCAAGCTTCAAAAAAGCAGGCTTGCCGC</w:t>
      </w:r>
    </w:p>
    <w:p w:rsidR="00450538" w:rsidRPr="00B4134C" w:rsidRDefault="00450538" w:rsidP="00450538">
      <w:pPr>
        <w:spacing w:line="480" w:lineRule="auto"/>
        <w:jc w:val="both"/>
        <w:outlineLvl w:val="0"/>
      </w:pPr>
      <w:r w:rsidRPr="00B4134C">
        <w:t>P601: GCCGATATCCAAGAAAGCTGGGTGGTACCC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lastRenderedPageBreak/>
        <w:t>P668: TGATTAGCATAGTTAAATAAAAAAAGTTG</w:t>
      </w:r>
    </w:p>
    <w:p w:rsidR="00450538" w:rsidRPr="00B4134C" w:rsidRDefault="00450538" w:rsidP="00450538">
      <w:pPr>
        <w:spacing w:line="480" w:lineRule="auto"/>
        <w:jc w:val="both"/>
        <w:outlineLvl w:val="0"/>
      </w:pPr>
      <w:r w:rsidRPr="00B4134C">
        <w:t>P1192: ACGCGTCGACGATAATATCGATACAGACCCTTATTGG</w:t>
      </w:r>
    </w:p>
    <w:p w:rsidR="00450538" w:rsidRPr="00B4134C" w:rsidRDefault="00450538" w:rsidP="00450538">
      <w:pPr>
        <w:spacing w:line="480" w:lineRule="auto"/>
        <w:jc w:val="both"/>
      </w:pPr>
      <w:r w:rsidRPr="00B4134C">
        <w:t>P1193: GATATCATTATTATTATTATGATCTATATATGATTCAATACCTTTAT</w:t>
      </w:r>
    </w:p>
    <w:p w:rsidR="00450538" w:rsidRPr="00B4134C" w:rsidRDefault="00450538" w:rsidP="00450538">
      <w:pPr>
        <w:spacing w:line="480" w:lineRule="auto"/>
        <w:jc w:val="both"/>
        <w:outlineLvl w:val="0"/>
      </w:pPr>
      <w:r w:rsidRPr="00B4134C">
        <w:tab/>
        <w:t>TATTTC</w:t>
      </w:r>
    </w:p>
    <w:p w:rsidR="00450538" w:rsidRPr="00B4134C" w:rsidRDefault="00450538" w:rsidP="00450538">
      <w:pPr>
        <w:spacing w:line="480" w:lineRule="auto"/>
        <w:jc w:val="both"/>
        <w:outlineLvl w:val="0"/>
      </w:pPr>
      <w:r w:rsidRPr="00B4134C">
        <w:t>P1556: CCCACCGGTTACCAATTGATTGTATTTATAACTGTAAAAATGTG</w:t>
      </w:r>
    </w:p>
    <w:p w:rsidR="00231728" w:rsidRDefault="00231728"/>
    <w:sectPr w:rsidR="00231728" w:rsidSect="00A166AB"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538"/>
    <w:rsid w:val="00007FFE"/>
    <w:rsid w:val="000160F7"/>
    <w:rsid w:val="00033E14"/>
    <w:rsid w:val="000512A5"/>
    <w:rsid w:val="00052DE2"/>
    <w:rsid w:val="00064423"/>
    <w:rsid w:val="000712CD"/>
    <w:rsid w:val="0009166A"/>
    <w:rsid w:val="00096AE8"/>
    <w:rsid w:val="000C1185"/>
    <w:rsid w:val="000C2A36"/>
    <w:rsid w:val="000D76BD"/>
    <w:rsid w:val="0010367F"/>
    <w:rsid w:val="001071F4"/>
    <w:rsid w:val="001405D1"/>
    <w:rsid w:val="001821F4"/>
    <w:rsid w:val="00186107"/>
    <w:rsid w:val="00192AD0"/>
    <w:rsid w:val="001C3907"/>
    <w:rsid w:val="001E63DC"/>
    <w:rsid w:val="001E75E5"/>
    <w:rsid w:val="0020215D"/>
    <w:rsid w:val="002054B2"/>
    <w:rsid w:val="00214D8D"/>
    <w:rsid w:val="00231728"/>
    <w:rsid w:val="002515B8"/>
    <w:rsid w:val="00255F36"/>
    <w:rsid w:val="00262C5E"/>
    <w:rsid w:val="00267A61"/>
    <w:rsid w:val="00272ED8"/>
    <w:rsid w:val="002777A4"/>
    <w:rsid w:val="00286488"/>
    <w:rsid w:val="002A0BA6"/>
    <w:rsid w:val="002A0FBC"/>
    <w:rsid w:val="002C3B9D"/>
    <w:rsid w:val="002C666C"/>
    <w:rsid w:val="002D4468"/>
    <w:rsid w:val="002D4D25"/>
    <w:rsid w:val="002D7513"/>
    <w:rsid w:val="002E0DBB"/>
    <w:rsid w:val="002E1095"/>
    <w:rsid w:val="002F20E0"/>
    <w:rsid w:val="00340BCB"/>
    <w:rsid w:val="00351AFF"/>
    <w:rsid w:val="00387525"/>
    <w:rsid w:val="00397D38"/>
    <w:rsid w:val="003B5F5F"/>
    <w:rsid w:val="003B7DFE"/>
    <w:rsid w:val="00401B06"/>
    <w:rsid w:val="00410580"/>
    <w:rsid w:val="00412D6C"/>
    <w:rsid w:val="00422EB0"/>
    <w:rsid w:val="00450538"/>
    <w:rsid w:val="004510EF"/>
    <w:rsid w:val="004659F9"/>
    <w:rsid w:val="0047264A"/>
    <w:rsid w:val="00477C80"/>
    <w:rsid w:val="00482A14"/>
    <w:rsid w:val="00487B95"/>
    <w:rsid w:val="00491D39"/>
    <w:rsid w:val="004A12DD"/>
    <w:rsid w:val="004A2490"/>
    <w:rsid w:val="004A2C78"/>
    <w:rsid w:val="004B18D7"/>
    <w:rsid w:val="004C4B9A"/>
    <w:rsid w:val="004F2210"/>
    <w:rsid w:val="00523BC6"/>
    <w:rsid w:val="0053035D"/>
    <w:rsid w:val="0053702B"/>
    <w:rsid w:val="0055096A"/>
    <w:rsid w:val="00565677"/>
    <w:rsid w:val="005659D6"/>
    <w:rsid w:val="00571C25"/>
    <w:rsid w:val="00577D3E"/>
    <w:rsid w:val="00580653"/>
    <w:rsid w:val="005877B4"/>
    <w:rsid w:val="005B1A9B"/>
    <w:rsid w:val="005C6398"/>
    <w:rsid w:val="005D3631"/>
    <w:rsid w:val="0063507A"/>
    <w:rsid w:val="00686044"/>
    <w:rsid w:val="00697024"/>
    <w:rsid w:val="00705078"/>
    <w:rsid w:val="00710A11"/>
    <w:rsid w:val="007152F7"/>
    <w:rsid w:val="00724196"/>
    <w:rsid w:val="007330E4"/>
    <w:rsid w:val="00734303"/>
    <w:rsid w:val="00753048"/>
    <w:rsid w:val="00761C6D"/>
    <w:rsid w:val="00767CCB"/>
    <w:rsid w:val="00771B60"/>
    <w:rsid w:val="007725EA"/>
    <w:rsid w:val="00775CAE"/>
    <w:rsid w:val="007A2B8E"/>
    <w:rsid w:val="007B2EB4"/>
    <w:rsid w:val="007D2FBE"/>
    <w:rsid w:val="007E0048"/>
    <w:rsid w:val="007E6A97"/>
    <w:rsid w:val="007E6AB4"/>
    <w:rsid w:val="007F0C7F"/>
    <w:rsid w:val="0083312E"/>
    <w:rsid w:val="00835132"/>
    <w:rsid w:val="008418C5"/>
    <w:rsid w:val="008639EC"/>
    <w:rsid w:val="008A2087"/>
    <w:rsid w:val="008E030B"/>
    <w:rsid w:val="008E0CC5"/>
    <w:rsid w:val="0090598F"/>
    <w:rsid w:val="00910CDE"/>
    <w:rsid w:val="00912EBC"/>
    <w:rsid w:val="00914F58"/>
    <w:rsid w:val="00927A62"/>
    <w:rsid w:val="009520EA"/>
    <w:rsid w:val="0099204A"/>
    <w:rsid w:val="009C13D0"/>
    <w:rsid w:val="009D0685"/>
    <w:rsid w:val="009E05C9"/>
    <w:rsid w:val="00A078BD"/>
    <w:rsid w:val="00A335EC"/>
    <w:rsid w:val="00A35EA3"/>
    <w:rsid w:val="00A51272"/>
    <w:rsid w:val="00A55A0A"/>
    <w:rsid w:val="00A652A7"/>
    <w:rsid w:val="00A71955"/>
    <w:rsid w:val="00AA357B"/>
    <w:rsid w:val="00AB36D2"/>
    <w:rsid w:val="00AC15E0"/>
    <w:rsid w:val="00AC45B0"/>
    <w:rsid w:val="00AE2DA0"/>
    <w:rsid w:val="00AE2E19"/>
    <w:rsid w:val="00AF0CDD"/>
    <w:rsid w:val="00B17398"/>
    <w:rsid w:val="00B21D35"/>
    <w:rsid w:val="00B4164C"/>
    <w:rsid w:val="00B43E6E"/>
    <w:rsid w:val="00B50391"/>
    <w:rsid w:val="00B66CF3"/>
    <w:rsid w:val="00B76DFC"/>
    <w:rsid w:val="00BD5874"/>
    <w:rsid w:val="00BD635B"/>
    <w:rsid w:val="00C1002A"/>
    <w:rsid w:val="00C27498"/>
    <w:rsid w:val="00C34C5B"/>
    <w:rsid w:val="00C42448"/>
    <w:rsid w:val="00C50889"/>
    <w:rsid w:val="00C57784"/>
    <w:rsid w:val="00C61206"/>
    <w:rsid w:val="00C86FA3"/>
    <w:rsid w:val="00CA057E"/>
    <w:rsid w:val="00CA05D3"/>
    <w:rsid w:val="00CB3FE5"/>
    <w:rsid w:val="00CC4603"/>
    <w:rsid w:val="00CC7295"/>
    <w:rsid w:val="00CF375F"/>
    <w:rsid w:val="00CF57EA"/>
    <w:rsid w:val="00D043D0"/>
    <w:rsid w:val="00D20151"/>
    <w:rsid w:val="00D22B4B"/>
    <w:rsid w:val="00D306AE"/>
    <w:rsid w:val="00D429DA"/>
    <w:rsid w:val="00D70513"/>
    <w:rsid w:val="00D76442"/>
    <w:rsid w:val="00D93082"/>
    <w:rsid w:val="00DA0F30"/>
    <w:rsid w:val="00DC2167"/>
    <w:rsid w:val="00DD3678"/>
    <w:rsid w:val="00DE6BF4"/>
    <w:rsid w:val="00E371D6"/>
    <w:rsid w:val="00E44B94"/>
    <w:rsid w:val="00E56011"/>
    <w:rsid w:val="00E85A41"/>
    <w:rsid w:val="00E965CB"/>
    <w:rsid w:val="00EA0AF9"/>
    <w:rsid w:val="00EC67EC"/>
    <w:rsid w:val="00ED4C5D"/>
    <w:rsid w:val="00EF7F5B"/>
    <w:rsid w:val="00F16471"/>
    <w:rsid w:val="00F23A09"/>
    <w:rsid w:val="00F2716F"/>
    <w:rsid w:val="00F33717"/>
    <w:rsid w:val="00F406F1"/>
    <w:rsid w:val="00F63FD3"/>
    <w:rsid w:val="00F82022"/>
    <w:rsid w:val="00F86F03"/>
    <w:rsid w:val="00FA21B7"/>
    <w:rsid w:val="00FB590E"/>
    <w:rsid w:val="00FD73B4"/>
    <w:rsid w:val="00FF11E4"/>
    <w:rsid w:val="00FF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26B892-B3C4-4D55-938A-A39547F4D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1-10-22T06:05:00Z</dcterms:created>
  <dcterms:modified xsi:type="dcterms:W3CDTF">2021-10-22T06:06:00Z</dcterms:modified>
</cp:coreProperties>
</file>